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TABCaption"/>
        <w:rPr/>
      </w:pPr>
      <w:r>
        <w:rPr/>
        <w:t>Supplementary</w:t>
      </w:r>
      <w:r>
        <w:rPr>
          <w:bCs/>
        </w:rPr>
        <w:t xml:space="preserve"> Table 5. </w:t>
      </w:r>
      <w:r>
        <w:rPr/>
        <w:t xml:space="preserve">The risk scores and risk groups of LUAD patients in the </w:t>
      </w:r>
      <w:r>
        <w:rPr/>
        <w:t>training</w:t>
      </w:r>
      <w:r>
        <w:rPr/>
        <w:t xml:space="preserve"> cohort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1391"/>
        <w:gridCol w:w="1391"/>
        <w:gridCol w:w="491"/>
        <w:gridCol w:w="1796"/>
        <w:gridCol w:w="1391"/>
        <w:gridCol w:w="1392"/>
      </w:tblGrid>
      <w:tr>
        <w:trPr>
          <w:trHeight w:val="315" w:hRule="atLeast"/>
        </w:trPr>
        <w:tc>
          <w:tcPr>
            <w:tcW w:w="17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tient ID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isk score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oup</w:t>
            </w:r>
          </w:p>
        </w:tc>
        <w:tc>
          <w:tcPr>
            <w:tcW w:w="4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tient ID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isk score</w:t>
            </w:r>
          </w:p>
        </w:tc>
        <w:tc>
          <w:tcPr>
            <w:tcW w:w="13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oup</w:t>
            </w:r>
          </w:p>
        </w:tc>
      </w:tr>
      <w:tr>
        <w:trPr>
          <w:trHeight w:val="315" w:hRule="atLeast"/>
        </w:trPr>
        <w:tc>
          <w:tcPr>
            <w:tcW w:w="17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A471</w:t>
            </w:r>
          </w:p>
        </w:tc>
        <w:tc>
          <w:tcPr>
            <w:tcW w:w="13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10452172</w:t>
            </w:r>
          </w:p>
        </w:tc>
        <w:tc>
          <w:tcPr>
            <w:tcW w:w="13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A46S</w:t>
            </w:r>
          </w:p>
        </w:tc>
        <w:tc>
          <w:tcPr>
            <w:tcW w:w="13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942436</w:t>
            </w:r>
          </w:p>
        </w:tc>
        <w:tc>
          <w:tcPr>
            <w:tcW w:w="13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L9-A5IP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41526884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9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2799919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765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749106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09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1978891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A46P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3840796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20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6985998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07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7835292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6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7041073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776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471199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614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7449553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8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5131741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766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0148087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A4P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949864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755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1481798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817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5613447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08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97509657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659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9830580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50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4843020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63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2528573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462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7824708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A4LX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214754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8Y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0827563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3-762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99655259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7156798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A46R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0710790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3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2216506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5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3443334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659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91354777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07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6.6345538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05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7150020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3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4165333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A4M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307381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A4BD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1553267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SV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614837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825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172866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5-361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4462414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A4D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60654797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A4M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090045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09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3262295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795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438149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266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351565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9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2629105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A4P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5922206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05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3647106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5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8607837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865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356807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411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2187902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L9-A44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209247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794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7576146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05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02095126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3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1971526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674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1275012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4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4167214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0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834490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849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5233019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H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364294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3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0.4307471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159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3755754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7-377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4827086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766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467887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542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06643296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91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1320400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A4M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9948240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794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7437817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94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4110066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93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9847729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53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2472749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777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183815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542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38179251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467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5474367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3-A4JO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109702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8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5846363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A4JF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5841512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5-514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7884574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91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4631436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L9-A7SV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1534914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2571950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391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8031645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168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061419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617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1515072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24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8319970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53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5826891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A4B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6946304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8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0080215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57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3102711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4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011405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67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4470346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28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4939452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94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543968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2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1128494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659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96555975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93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0618685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839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350150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542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828806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1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0337191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542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0045675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7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41201352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A46Y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227561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466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383586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91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6299756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676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74405153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N-A4N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93242758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NJ-A4YG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6133615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A4VK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97675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NJ-A7XG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2214747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5-849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283725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677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8582388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159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0951097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R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1082011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39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26802792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266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3877978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35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02178595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09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0267275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5-621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025926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RE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4011926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J2-A4AG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551818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8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9649643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5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930939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42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4938314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3-734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7458987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48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5031421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577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6.2179287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50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40419880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4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8382012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51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3813022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266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905336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57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0333896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465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5160256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6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819446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677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3758393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797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5380244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20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6637819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NJ-A4YF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1666428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20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3149894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683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43364121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866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5442361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54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83575147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A47B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309696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9-802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0251820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577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493319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167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7943802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795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440140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8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4593103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54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5438484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61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4691812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839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387850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A49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3020234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R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7388190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4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8063850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659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0338061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57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3549456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7-377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169872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167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6929028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QV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8773088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168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6162692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1-852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2325975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9-802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1454638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61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7588250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L9-A74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9451928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57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7662989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09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9001123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766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8263970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391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7993012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7784114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0-560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0739132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5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1519733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7-377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9157043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E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44411278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5-412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68620972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3-806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0520625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8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88666478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51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3495683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39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95472706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771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3515889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81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730425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NJ-A55R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726172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N-A4N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186211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04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0.0179331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30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3523049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4-577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7675372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A46O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27983638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71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9.2267670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855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545589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265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9893920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5C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2489648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B-A93V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0867640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817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1969648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07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8613360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1-849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491701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3-590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5613162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463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3036736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L4-A4E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0583546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7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1766412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S2-AA1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6189032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72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07125110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697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9244345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9-798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7532126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4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5.7843022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749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2403910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D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5591985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58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454620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15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1899973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8-754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80569798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51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1682616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38-463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4705365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04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1193020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08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4969681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811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6210464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28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8210747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48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9086675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A47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327256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674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7674322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I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43669287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67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766397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812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3971393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24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7774160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O1-A52J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4744684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467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53369140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MP-A4TK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6945925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850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5720074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466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5587713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659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6625092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5-728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4509381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4-339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4170064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86-866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7428769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73-A9RS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7434260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93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3.5615711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3-762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730938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AAR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732318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97-A4M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4389081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05-439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94.913694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62-A46U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244412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  <w:tr>
        <w:trPr>
          <w:trHeight w:val="315" w:hRule="atLeast"/>
        </w:trPr>
        <w:tc>
          <w:tcPr>
            <w:tcW w:w="1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49-4514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82500569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igh risk</w:t>
            </w:r>
          </w:p>
        </w:tc>
        <w:tc>
          <w:tcPr>
            <w:tcW w:w="4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4"/>
                <w:szCs w:val="22"/>
              </w:rPr>
            </w:r>
          </w:p>
        </w:tc>
        <w:tc>
          <w:tcPr>
            <w:tcW w:w="1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CGA-50-5055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59576652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Low risk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AGTABCaption">
    <w:name w:val="AG_TAB_Caption"/>
    <w:basedOn w:val="Normal"/>
    <w:qFormat/>
    <w:pPr>
      <w:spacing w:before="0" w:after="120"/>
    </w:pPr>
    <w:rPr>
      <w:rFonts w:ascii="Calibri" w:hAnsi="Calibri" w:eastAsia="Times New Roman"/>
      <w:b/>
      <w:color w:val="231F20"/>
      <w:spacing w:val="-4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9T11:14:00Z</dcterms:created>
  <dc:creator>吴博</dc:creator>
  <dc:description/>
  <cp:keywords/>
  <dc:language>en-US</dc:language>
  <cp:lastModifiedBy>Envisage-3</cp:lastModifiedBy>
  <dcterms:modified xsi:type="dcterms:W3CDTF">2023-12-28T10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C56A047B24468BBD371CA491583049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